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SUPPORTING INFORMATION S1</w:t>
      </w:r>
    </w:p>
    <w:tbl>
      <w:tblPr>
        <w:tblW w:w="87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2024"/>
        <w:gridCol w:w="1486"/>
        <w:gridCol w:w="2151"/>
        <w:gridCol w:w="1716"/>
      </w:tblGrid>
      <w:tr>
        <w:trPr>
          <w:trHeight w:val="344" w:hRule="atLeast"/>
        </w:trPr>
        <w:tc>
          <w:tcPr>
            <w:tcW w:w="87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able S1.</w:t>
            </w:r>
            <w:r>
              <w:rPr>
                <w:lang w:val="en-GB"/>
              </w:rPr>
              <w:t xml:space="preserve"> AMF sequences obtained in the present study for each phylotype</w:t>
            </w:r>
          </w:p>
        </w:tc>
      </w:tr>
      <w:tr>
        <w:trPr>
          <w:trHeight w:val="344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73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eatments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hylotypes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T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T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T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T4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ra 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1.1-13, T1.1-15, T1.2-8, T1.2-12, T1.2-13, T1.2-22, </w:t>
            </w:r>
            <w:r>
              <w:rPr>
                <w:b/>
                <w:bCs/>
                <w:lang w:val="en-GB"/>
              </w:rPr>
              <w:t>T1.3-5</w:t>
            </w:r>
            <w:r>
              <w:rPr>
                <w:lang w:val="en-GB"/>
              </w:rPr>
              <w:t xml:space="preserve">, T1.3-14,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T2.1-3</w:t>
            </w:r>
            <w:r>
              <w:rPr>
                <w:lang w:val="en-GB"/>
              </w:rPr>
              <w:t>, T2.1-7, T2.1-9, T2.1-11,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2.1-12,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2.2-1,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2.2-14,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2.4-17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3.1-32, </w:t>
            </w:r>
            <w:r>
              <w:rPr>
                <w:b/>
                <w:bCs/>
                <w:lang w:val="en-GB"/>
              </w:rPr>
              <w:t>T3.2-2</w:t>
            </w:r>
            <w:r>
              <w:rPr>
                <w:lang w:val="en-GB"/>
              </w:rPr>
              <w:t>, T3.2-28, T3.3-2, T3.3-22, T3.4-1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4.1-2, </w:t>
            </w:r>
            <w:r>
              <w:rPr>
                <w:b/>
                <w:bCs/>
                <w:lang w:val="en-GB"/>
              </w:rPr>
              <w:t>T4.1-11</w:t>
            </w:r>
            <w:r>
              <w:rPr>
                <w:lang w:val="en-GB"/>
              </w:rPr>
              <w:t>, T4.1-13, T4.2-2, T4.2-6, T4.2-13, T4.3-4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ra 2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1.3-2</w:t>
            </w:r>
            <w:r>
              <w:rPr/>
              <w:t>, T1.2-5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3.3-15</w:t>
            </w:r>
            <w:r>
              <w:rPr/>
              <w:t xml:space="preserve">, </w:t>
            </w:r>
            <w:r>
              <w:rPr>
                <w:b/>
                <w:bCs/>
              </w:rPr>
              <w:t>T3.4-6.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4.3-5</w:t>
            </w:r>
            <w:r>
              <w:rPr/>
              <w:t>, T4.4-14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o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1.1-1, T1.1-2,</w:t>
            </w:r>
          </w:p>
          <w:p>
            <w:pPr>
              <w:pStyle w:val="Normal"/>
              <w:rPr/>
            </w:pPr>
            <w:r>
              <w:rPr/>
              <w:t>T1.1-3, T1.1-5, T1.1-6, T1.1-9,</w:t>
            </w:r>
          </w:p>
          <w:p>
            <w:pPr>
              <w:pStyle w:val="Normal"/>
              <w:rPr/>
            </w:pPr>
            <w:r>
              <w:rPr/>
              <w:t xml:space="preserve">T1.1-10, T1.1-12, T1.1-14, T1.1-16, T1.2-1, </w:t>
            </w:r>
            <w:r>
              <w:rPr>
                <w:b/>
                <w:bCs/>
              </w:rPr>
              <w:t>T1.2-11</w:t>
            </w:r>
            <w:r>
              <w:rPr/>
              <w:t>, T1.3-8, T1.3-1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2.1-15, </w:t>
            </w:r>
            <w:r>
              <w:rPr>
                <w:b/>
                <w:bCs/>
              </w:rPr>
              <w:t>T2.3-4,</w:t>
            </w:r>
            <w:r>
              <w:rPr/>
              <w:t xml:space="preserve"> T2.3-5, T2.3-9, T2.3-10, T2.4-12, 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3.2-3, </w:t>
            </w:r>
            <w:r>
              <w:rPr>
                <w:b/>
                <w:bCs/>
              </w:rPr>
              <w:t>T3.2-4,</w:t>
            </w:r>
            <w:r>
              <w:rPr/>
              <w:t xml:space="preserve"> T3.2-21, T3.2-2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4.1-8, T4.1-15, T4.2-1, T4.2-4, T4.2-12, T4.3-6, T4.3-7, T4.3-8, T4.3-11, T4.3-12, </w:t>
            </w:r>
            <w:r>
              <w:rPr>
                <w:b/>
                <w:bCs/>
                <w:lang w:val="en-GB"/>
              </w:rPr>
              <w:t>T4.3-13</w:t>
            </w:r>
            <w:r>
              <w:rPr>
                <w:lang w:val="en-GB"/>
              </w:rPr>
              <w:t>, T4.3-16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o2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4.3-15</w:t>
            </w:r>
            <w:r>
              <w:rPr/>
              <w:t>, T4.4-21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o3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1.1-8, T1.2-3, T1.2-15, </w:t>
            </w:r>
            <w:r>
              <w:rPr>
                <w:b/>
                <w:bCs/>
              </w:rPr>
              <w:t>T1.2-21,</w:t>
            </w:r>
            <w:r>
              <w:rPr/>
              <w:t xml:space="preserve"> </w:t>
            </w:r>
            <w:r>
              <w:rPr>
                <w:b/>
                <w:bCs/>
              </w:rPr>
              <w:t>T1.3-6</w:t>
            </w:r>
            <w:r>
              <w:rPr/>
              <w:t xml:space="preserve">, T1.4-1, T1.4-2, T1.4-3, </w:t>
            </w:r>
            <w:r>
              <w:rPr>
                <w:b/>
                <w:bCs/>
              </w:rPr>
              <w:t>T1.4-7</w:t>
            </w:r>
            <w:r>
              <w:rPr/>
              <w:t>, T1.4-9, T1.4-4, T1.4-5, T1.4-8, T1.4-10, T1.4-13, T1.4-14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T2.1-10</w:t>
            </w:r>
            <w:r>
              <w:rPr>
                <w:lang w:val="en-GB"/>
              </w:rPr>
              <w:t xml:space="preserve">, T2.1-17, T2.3-16, T2.3-18,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2.4-2, T2.4-8, T2.4-9,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2.4-1, T2.4-10, T2.4-11, T2.4-13, T2.4-14, T2.4-15, T2.4-16, 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T3.2-10</w:t>
            </w:r>
            <w:r>
              <w:rPr>
                <w:lang w:val="en-GB"/>
              </w:rPr>
              <w:t xml:space="preserve">, T3.2-20, T3.2-22, T3.2-24, T3.2-27, T3.2-29, T3.2-30, </w:t>
            </w:r>
            <w:r>
              <w:rPr>
                <w:b/>
                <w:bCs/>
                <w:lang w:val="en-GB"/>
              </w:rPr>
              <w:t>T3.2-19</w:t>
            </w:r>
            <w:r>
              <w:rPr>
                <w:lang w:val="en-GB"/>
              </w:rPr>
              <w:t xml:space="preserve">,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bCs/>
              </w:rPr>
              <w:t>T4.1-1</w:t>
            </w:r>
            <w:r>
              <w:rPr/>
              <w:t>, T4.3-19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o 6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1.1-7</w:t>
            </w:r>
            <w:r>
              <w:rPr/>
              <w:t xml:space="preserve">, T1.1-17, T1.2-16, T1.3-4, T1.3-9, 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2.2-2</w:t>
            </w:r>
            <w:r>
              <w:rPr/>
              <w:t>, T2.2-12, T2.2-1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3.2-1</w:t>
            </w:r>
            <w:r>
              <w:rPr/>
              <w:t xml:space="preserve">, </w:t>
            </w:r>
            <w:r>
              <w:rPr>
                <w:b/>
                <w:bCs/>
              </w:rPr>
              <w:t>T3.3-9</w:t>
            </w:r>
            <w:r>
              <w:rPr/>
              <w:t>, T3.3-1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4.2-9, T4.3-9, </w:t>
            </w:r>
            <w:r>
              <w:rPr>
                <w:b/>
                <w:bCs/>
              </w:rPr>
              <w:t>T4.1-16</w:t>
            </w:r>
            <w:r>
              <w:rPr/>
              <w:t>.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o 4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1.2-6,</w:t>
            </w:r>
            <w:r>
              <w:rPr/>
              <w:t xml:space="preserve"> T1.3-7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o 5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T4.4-9, T4.4-17,</w:t>
            </w:r>
            <w:r>
              <w:rPr>
                <w:lang w:val="en-GB"/>
              </w:rPr>
              <w:t xml:space="preserve"> T4.4-30.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o 7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1.3-12, T1.3-15, </w:t>
            </w:r>
            <w:r>
              <w:rPr>
                <w:b/>
                <w:bCs/>
              </w:rPr>
              <w:t>T1.3-16</w:t>
            </w:r>
            <w:r>
              <w:rPr/>
              <w:t>, T1.4-6, T1.4-11, T1.4-15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3.1-1, T3.1-4, T3.1-14, T3.1-23, T3.1-30, T3.4-2, T3.4-3, T3.4-7, T3.4-8, T3.4-9, T3.4-10, </w:t>
            </w:r>
            <w:r>
              <w:rPr>
                <w:b/>
                <w:bCs/>
              </w:rPr>
              <w:t>T3.4-11</w:t>
            </w:r>
            <w:r>
              <w:rPr/>
              <w:t xml:space="preserve">, T3.4-15, T3.4-16,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4.4-5</w:t>
            </w:r>
            <w:r>
              <w:rPr/>
              <w:t>, T4.4-32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o10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2.1-14, T2.2-9, T2.3-6, T2.3-11, </w:t>
            </w:r>
            <w:r>
              <w:rPr>
                <w:b/>
                <w:bCs/>
              </w:rPr>
              <w:t>T2.4-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3.1-11</w:t>
            </w:r>
            <w:r>
              <w:rPr/>
              <w:t>, T3.2-1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o 8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2.2-8</w:t>
            </w:r>
            <w:r>
              <w:rPr/>
              <w:t>, T2.1-27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.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o 9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1.4-12</w:t>
            </w:r>
            <w:r>
              <w:rPr/>
              <w:t>, T1.4-32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4.4-20</w:t>
            </w:r>
            <w:r>
              <w:rPr/>
              <w:t>, T4.3-3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o 1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2.2-3,T2.2-6</w:t>
            </w:r>
            <w:r>
              <w:rPr/>
              <w:t>, T2.2-7, T2.2-10, T2.2-11, T2.2-1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o 12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2.1-4, </w:t>
            </w:r>
            <w:r>
              <w:rPr>
                <w:b/>
                <w:bCs/>
              </w:rPr>
              <w:t>T2.1-5</w:t>
            </w:r>
            <w:r>
              <w:rPr/>
              <w:t>,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T3.3-4, </w:t>
            </w:r>
            <w:r>
              <w:rPr>
                <w:b/>
                <w:lang w:val="en-GB"/>
              </w:rPr>
              <w:t>T3.3-8</w:t>
            </w:r>
            <w:r>
              <w:rPr>
                <w:bCs/>
                <w:lang w:val="en-GB"/>
              </w:rPr>
              <w:t>, T3.3-11, T3.3-20, T3.3-23, T3.3-30, T3.3-31,T3.3-32</w:t>
            </w:r>
          </w:p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4.4-3, T4.4-4, T4.4-13, T4.4-18, T4.4-27, T4.4-29, </w:t>
            </w:r>
            <w:r>
              <w:rPr>
                <w:b/>
                <w:bCs/>
              </w:rPr>
              <w:t>T4.4-8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o 13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1.2-4</w:t>
            </w:r>
            <w:r>
              <w:rPr/>
              <w:t>, T1.2-9, T1.2-1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2.1-2,</w:t>
            </w:r>
            <w:r>
              <w:rPr/>
              <w:t xml:space="preserve"> </w:t>
            </w:r>
            <w:r>
              <w:rPr>
                <w:b/>
                <w:bCs/>
              </w:rPr>
              <w:t>T2.4-5,</w:t>
            </w:r>
            <w:r>
              <w:rPr/>
              <w:t xml:space="preserve"> T2.4-6, T2.1-1, T2.1-1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4.1-3, </w:t>
            </w:r>
            <w:r>
              <w:rPr>
                <w:b/>
                <w:bCs/>
              </w:rPr>
              <w:t>T4.1-4</w:t>
            </w:r>
            <w:r>
              <w:rPr/>
              <w:t>, T4.1-5, T4.1-9, T4.1-14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o 14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2.3-1,</w:t>
            </w:r>
            <w:r>
              <w:rPr/>
              <w:t xml:space="preserve"> T2.3-1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4.4-1, </w:t>
            </w:r>
            <w:r>
              <w:rPr>
                <w:b/>
                <w:bCs/>
              </w:rPr>
              <w:t>T4.4-28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o 15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1.3-10</w:t>
            </w:r>
            <w:r>
              <w:rPr/>
              <w:t>, T1.2-32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2.3-15</w:t>
            </w:r>
            <w:r>
              <w:rPr/>
              <w:t>, T2.1-3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3.3-7</w:t>
            </w:r>
            <w:r>
              <w:rPr/>
              <w:t>, T3.1-2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4.2-3</w:t>
            </w:r>
            <w:r>
              <w:rPr/>
              <w:t>, T4.2-10, T4.2-11, T4.3-2, T4.2-8, T4.2-16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o 16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4.1-7</w:t>
            </w:r>
            <w:r>
              <w:rPr/>
              <w:t>, T4.3-32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ca 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4.2-15</w:t>
            </w:r>
            <w:r>
              <w:rPr/>
              <w:t>, T4.3-22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cu 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4.3-1</w:t>
            </w:r>
            <w:r>
              <w:rPr/>
              <w:t>, T4.1-19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rch 1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4.2-7</w:t>
            </w:r>
            <w:r>
              <w:rPr/>
              <w:t>, T4.2-14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701"/>
        <w:gridCol w:w="1642"/>
        <w:gridCol w:w="2068"/>
        <w:gridCol w:w="2067"/>
      </w:tblGrid>
      <w:tr>
        <w:trPr>
          <w:trHeight w:val="344" w:hRule="atLeast"/>
        </w:trPr>
        <w:tc>
          <w:tcPr>
            <w:tcW w:w="87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Table S2.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lang w:val="en-GB"/>
              </w:rPr>
              <w:t xml:space="preserve">Chemical properties of soil in response to different treatments </w:t>
            </w:r>
            <w:r>
              <w:rPr>
                <w:sz w:val="22"/>
                <w:szCs w:val="22"/>
                <w:lang w:val="en-GB"/>
              </w:rPr>
              <w:t>analysed at the time of sampling (n=4)</w:t>
            </w:r>
          </w:p>
        </w:tc>
      </w:tr>
      <w:tr>
        <w:trPr>
          <w:trHeight w:val="34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4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reatments</w:t>
            </w:r>
          </w:p>
        </w:tc>
      </w:tr>
      <w:tr>
        <w:trPr>
          <w:trHeight w:val="38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omFert+IntM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norgFert+IntM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norgFert+ChemM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omFert+ChemM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 (H</w:t>
            </w:r>
            <w:r>
              <w:rPr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O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a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a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a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 (gKg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0a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1a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1a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7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 (gKg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2a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a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a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 (gKg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a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8a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a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a</w:t>
            </w:r>
          </w:p>
        </w:tc>
      </w:tr>
      <w:tr>
        <w:trPr/>
        <w:tc>
          <w:tcPr>
            <w:tcW w:w="87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rStyle w:val="Longtext"/>
                <w:sz w:val="20"/>
                <w:szCs w:val="20"/>
                <w:lang w:val="en-US"/>
              </w:rPr>
              <w:t>ComFert:</w:t>
            </w:r>
            <w:r>
              <w:rPr>
                <w:sz w:val="20"/>
                <w:szCs w:val="20"/>
                <w:lang w:val="en-GB"/>
              </w:rPr>
              <w:t xml:space="preserve"> Combination of organic and inorganic </w:t>
            </w:r>
            <w:r>
              <w:rPr>
                <w:rStyle w:val="Longtext"/>
                <w:sz w:val="20"/>
                <w:szCs w:val="20"/>
                <w:lang w:val="en-US"/>
              </w:rPr>
              <w:t>fertilization; IntM: I</w:t>
            </w:r>
            <w:r>
              <w:rPr>
                <w:rStyle w:val="Longtext"/>
                <w:sz w:val="20"/>
                <w:szCs w:val="20"/>
                <w:shd w:fill="FFFFFF" w:val="clear"/>
                <w:lang w:val="en-US"/>
              </w:rPr>
              <w:t xml:space="preserve">ntegrated pest management; InorgFert: </w:t>
            </w:r>
            <w:r>
              <w:rPr>
                <w:rStyle w:val="Longtext"/>
                <w:bCs/>
                <w:sz w:val="20"/>
                <w:szCs w:val="20"/>
                <w:lang w:val="en-US"/>
              </w:rPr>
              <w:t xml:space="preserve">Inorganic fertilization; ChemM: Chemical pest control. </w:t>
            </w:r>
            <w:r>
              <w:rPr>
                <w:sz w:val="20"/>
                <w:szCs w:val="20"/>
                <w:lang w:val="en-GB"/>
              </w:rPr>
              <w:t>Values in row followed by the same letter do not differ significantly (</w:t>
            </w:r>
            <w:r>
              <w:rPr>
                <w:i/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 xml:space="preserve"> &lt; 0.05) as determined by the LSD test.</w:t>
            </w:r>
          </w:p>
        </w:tc>
      </w:tr>
      <w:tr>
        <w:trPr/>
        <w:tc>
          <w:tcPr>
            <w:tcW w:w="872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ongtext">
    <w:name w:val="long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10:17:00Z</dcterms:created>
  <dc:creator>Lab.ARoldan II</dc:creator>
  <dc:description/>
  <cp:keywords/>
  <dc:language>en-US</dc:language>
  <cp:lastModifiedBy>Lab. Antonio Roldán II</cp:lastModifiedBy>
  <cp:lastPrinted>2011-10-19T13:40:00Z</cp:lastPrinted>
  <dcterms:modified xsi:type="dcterms:W3CDTF">2014-01-20T10:17:00Z</dcterms:modified>
  <cp:revision>2</cp:revision>
  <dc:subject/>
  <dc:title>Table S1</dc:title>
</cp:coreProperties>
</file>